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055E22" w14:textId="77777777" w:rsidR="00586FBB" w:rsidRPr="00586FBB" w:rsidRDefault="00586FBB" w:rsidP="00586FBB">
      <w:pPr>
        <w:rPr>
          <w:lang w:val="en-GB"/>
        </w:rPr>
      </w:pPr>
    </w:p>
    <w:p w14:paraId="01F93E42" w14:textId="77777777" w:rsidR="00586FBB" w:rsidRPr="00586FBB" w:rsidRDefault="00586FBB" w:rsidP="00586FBB">
      <w:pPr>
        <w:rPr>
          <w:b/>
          <w:bCs/>
          <w:lang w:val="en-GB"/>
        </w:rPr>
      </w:pPr>
      <w:r w:rsidRPr="00586FBB">
        <w:rPr>
          <w:b/>
          <w:bCs/>
          <w:lang w:val="en-GB"/>
        </w:rPr>
        <w:t>PubMed</w:t>
      </w:r>
    </w:p>
    <w:tbl>
      <w:tblPr>
        <w:tblW w:w="90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80"/>
        <w:gridCol w:w="6360"/>
        <w:gridCol w:w="1560"/>
      </w:tblGrid>
      <w:tr w:rsidR="00586FBB" w:rsidRPr="00586FBB" w14:paraId="59F6EDA6" w14:textId="77777777" w:rsidTr="00656C22"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1D61FD9" w14:textId="77777777" w:rsidR="00586FBB" w:rsidRPr="00586FBB" w:rsidRDefault="00586FBB" w:rsidP="00586FBB">
            <w:pPr>
              <w:rPr>
                <w:b/>
                <w:bCs/>
                <w:lang w:val="en-GB"/>
              </w:rPr>
            </w:pPr>
            <w:r w:rsidRPr="00586FBB">
              <w:rPr>
                <w:b/>
                <w:bCs/>
                <w:lang w:val="en-GB"/>
              </w:rPr>
              <w:t>Search number</w:t>
            </w:r>
          </w:p>
        </w:tc>
        <w:tc>
          <w:tcPr>
            <w:tcW w:w="6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E90B8AE" w14:textId="77777777" w:rsidR="00586FBB" w:rsidRPr="00586FBB" w:rsidRDefault="00586FBB" w:rsidP="00586FBB">
            <w:pPr>
              <w:rPr>
                <w:b/>
                <w:bCs/>
                <w:lang w:val="en-GB"/>
              </w:rPr>
            </w:pPr>
            <w:r w:rsidRPr="00586FBB">
              <w:rPr>
                <w:b/>
                <w:bCs/>
                <w:lang w:val="en-GB"/>
              </w:rPr>
              <w:t>Query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109A475" w14:textId="77777777" w:rsidR="00586FBB" w:rsidRPr="00586FBB" w:rsidRDefault="00586FBB" w:rsidP="00586FBB">
            <w:pPr>
              <w:rPr>
                <w:b/>
                <w:bCs/>
                <w:lang w:val="en-GB"/>
              </w:rPr>
            </w:pPr>
            <w:r w:rsidRPr="00586FBB">
              <w:rPr>
                <w:b/>
                <w:bCs/>
                <w:lang w:val="en-GB"/>
              </w:rPr>
              <w:t>Results</w:t>
            </w:r>
          </w:p>
        </w:tc>
      </w:tr>
      <w:tr w:rsidR="00586FBB" w:rsidRPr="00586FBB" w14:paraId="26321D9C" w14:textId="77777777" w:rsidTr="00656C22"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107EEA4" w14:textId="77777777" w:rsidR="00586FBB" w:rsidRPr="00586FBB" w:rsidRDefault="00586FBB" w:rsidP="00586FBB">
            <w:pPr>
              <w:rPr>
                <w:lang w:val="en-GB"/>
              </w:rPr>
            </w:pPr>
            <w:r w:rsidRPr="00586FBB">
              <w:rPr>
                <w:lang w:val="en-GB"/>
              </w:rPr>
              <w:t>#1</w:t>
            </w:r>
          </w:p>
        </w:tc>
        <w:tc>
          <w:tcPr>
            <w:tcW w:w="6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85AF4A6" w14:textId="002C82B5" w:rsidR="00586FBB" w:rsidRPr="00586FBB" w:rsidRDefault="00254CA5" w:rsidP="00586FBB">
            <w:pPr>
              <w:rPr>
                <w:lang w:val="en-GB"/>
              </w:rPr>
            </w:pPr>
            <w:r w:rsidRPr="00254CA5">
              <w:t>"thyroid neoplasms"[MeSH Terms] OR ("thyroid"[All Fields] AND "neoplasms"[All Fields]) OR "thyroid neoplasms"[All Fields] OR ("thyroid"[All Fields] AND "cancer"[All Fields]) OR "thyroid cancer"[All Fields] OR ("thyroid neoplasms"[MeSH Terms] OR ("thyroid"[All Fields] AND "neoplasms"[All Fields]) OR "thyroid neoplasms"[All Fields] OR ("thyroid"[All Fields] AND "carcinoma"[All Fields]) OR "thyroid carcinoma"[All Fields]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46873E0" w14:textId="04C87CA2" w:rsidR="00586FBB" w:rsidRPr="00586FBB" w:rsidRDefault="00254CA5" w:rsidP="00586FBB">
            <w:r>
              <w:t>111450</w:t>
            </w:r>
          </w:p>
        </w:tc>
      </w:tr>
      <w:tr w:rsidR="00586FBB" w:rsidRPr="00586FBB" w14:paraId="6D21D3F1" w14:textId="77777777" w:rsidTr="00656C22"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BA6BD37" w14:textId="77777777" w:rsidR="00586FBB" w:rsidRPr="00586FBB" w:rsidRDefault="00586FBB" w:rsidP="00586FBB">
            <w:pPr>
              <w:rPr>
                <w:lang w:val="en-GB"/>
              </w:rPr>
            </w:pPr>
            <w:r w:rsidRPr="00586FBB">
              <w:rPr>
                <w:lang w:val="en-GB"/>
              </w:rPr>
              <w:t>#2</w:t>
            </w:r>
          </w:p>
        </w:tc>
        <w:tc>
          <w:tcPr>
            <w:tcW w:w="6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6B5D51F" w14:textId="7A3CA13B" w:rsidR="00586FBB" w:rsidRPr="00586FBB" w:rsidRDefault="00254CA5" w:rsidP="00586FBB">
            <w:r w:rsidRPr="00254CA5">
              <w:t>"low"[All Fields] AND ("risk"[MeSH Terms] OR "risk"[All Fields]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8BE0710" w14:textId="3815908F" w:rsidR="00586FBB" w:rsidRPr="00586FBB" w:rsidRDefault="00254CA5" w:rsidP="00586FBB">
            <w:r w:rsidRPr="00254CA5">
              <w:t>652773</w:t>
            </w:r>
          </w:p>
        </w:tc>
      </w:tr>
      <w:tr w:rsidR="00586FBB" w:rsidRPr="00586FBB" w14:paraId="34491793" w14:textId="77777777" w:rsidTr="00656C22"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5CCAA4E" w14:textId="77777777" w:rsidR="00586FBB" w:rsidRPr="00586FBB" w:rsidRDefault="00586FBB" w:rsidP="00586FBB">
            <w:pPr>
              <w:rPr>
                <w:lang w:val="en-GB"/>
              </w:rPr>
            </w:pPr>
            <w:r w:rsidRPr="00586FBB">
              <w:rPr>
                <w:lang w:val="en-GB"/>
              </w:rPr>
              <w:t>#3</w:t>
            </w:r>
          </w:p>
        </w:tc>
        <w:tc>
          <w:tcPr>
            <w:tcW w:w="6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7AE3F96" w14:textId="2D9350B8" w:rsidR="00586FBB" w:rsidRPr="00586FBB" w:rsidRDefault="00254CA5" w:rsidP="00586FBB">
            <w:r w:rsidRPr="00254CA5">
              <w:t>(("iodine 131"[Supplementary Concept] OR "iodine 131"[All Fields] OR "radioiodine"[All Fields] OR "radioiodines"[All Fields]) AND ("ablate"[All Fields] OR "ablated"[All Fields] OR "ablates"[All Fields] OR "ablating"[All Fields] OR "ablation"[All Fields] OR "ablational"[All Fields] OR "ablations"[All Fields])) OR (("radioactively"[All Fields] OR "radioactivity"[MeSH Terms] OR "radioactivity"[All Fields] OR "radioactive"[All Fields] OR "radioactivities"[All Fields]) AND ("halogenation"[MeSH Terms] OR "halogenation"[All Fields] OR "iodination"[All Fields] OR "iodin"[All Fields] OR "iodinate"[All Fields] OR "iodinated"[All Fields] OR "iodinates"[All Fields] OR "iodinating"[All Fields] OR "iodinations"[All Fields] OR "iodine"[Supplementary Concept] OR "iodine"[All Fields] OR "iodine"[MeSH Terms] OR "iodines"[All Fields])) OR (("iodine 131"[Supplementary Concept] OR "iodine 131"[All Fields] OR "radioiodine"[All Fields] OR "radioiodines"[All Fields]) AND ("remnant"[All Fields] OR "remnant s"[All Fields] OR "remnants"[All Fields]) AND ("ablate"[All Fields] OR "ablated"[All Fields] OR "ablates"[All Fields] OR "ablating"[All Fields] OR "ablation"[All Fields] OR "ablational"[All Fields] OR "ablations"[All Fields])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2CA41BF" w14:textId="6608459D" w:rsidR="00586FBB" w:rsidRPr="00586FBB" w:rsidRDefault="00254CA5" w:rsidP="00586FBB">
            <w:r>
              <w:t>18944</w:t>
            </w:r>
          </w:p>
        </w:tc>
      </w:tr>
      <w:tr w:rsidR="00586FBB" w:rsidRPr="00586FBB" w14:paraId="0382CE91" w14:textId="77777777" w:rsidTr="00656C22"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31A3E69" w14:textId="77777777" w:rsidR="00586FBB" w:rsidRPr="00586FBB" w:rsidRDefault="00586FBB" w:rsidP="00586FBB">
            <w:pPr>
              <w:rPr>
                <w:lang w:val="en-GB"/>
              </w:rPr>
            </w:pPr>
            <w:r w:rsidRPr="00586FBB">
              <w:rPr>
                <w:lang w:val="en-GB"/>
              </w:rPr>
              <w:t>#4</w:t>
            </w:r>
          </w:p>
        </w:tc>
        <w:tc>
          <w:tcPr>
            <w:tcW w:w="6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0D94472" w14:textId="6A0AFA43" w:rsidR="00586FBB" w:rsidRPr="00586FBB" w:rsidRDefault="00254CA5" w:rsidP="00586FBB">
            <w:r w:rsidRPr="00254CA5">
              <w:t>("total"[All Fields] OR "totaled"[All Fields] OR "totaling"[All Fields] OR "totalled"[All Fields] OR "totalling"[All Fields] OR "totals"[All Fields]) AND ("thyroidectomy"[MeSH Terms] OR "thyroidectomy"[All Fields] OR "thyroidectomies"[All Fields]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A239E75" w14:textId="1259BABB" w:rsidR="00586FBB" w:rsidRPr="00586FBB" w:rsidRDefault="00254CA5" w:rsidP="00586FBB">
            <w:r>
              <w:t>14232</w:t>
            </w:r>
          </w:p>
        </w:tc>
      </w:tr>
      <w:tr w:rsidR="00586FBB" w:rsidRPr="00586FBB" w14:paraId="310B84FD" w14:textId="77777777" w:rsidTr="00656C22"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87BFB6" w14:textId="303E96E0" w:rsidR="00586FBB" w:rsidRPr="00586FBB" w:rsidRDefault="00586FBB" w:rsidP="00586FBB">
            <w:pPr>
              <w:rPr>
                <w:lang w:val="en-GB"/>
              </w:rPr>
            </w:pPr>
            <w:r w:rsidRPr="00586FBB">
              <w:rPr>
                <w:lang w:val="en-GB"/>
              </w:rPr>
              <w:t>#</w:t>
            </w:r>
            <w:r w:rsidR="00254CA5">
              <w:rPr>
                <w:lang w:val="en-GB"/>
              </w:rPr>
              <w:t>5</w:t>
            </w:r>
          </w:p>
        </w:tc>
        <w:tc>
          <w:tcPr>
            <w:tcW w:w="6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D265A8" w14:textId="3F012F08" w:rsidR="00586FBB" w:rsidRPr="00586FBB" w:rsidRDefault="00254CA5" w:rsidP="00586FBB">
            <w:r w:rsidRPr="00254CA5">
              <w:t>#1 AND #2 AND #3 AND #4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92D53F" w14:textId="2399D152" w:rsidR="00586FBB" w:rsidRPr="00586FBB" w:rsidRDefault="00254CA5" w:rsidP="00586FBB">
            <w:r>
              <w:t>399</w:t>
            </w:r>
          </w:p>
        </w:tc>
      </w:tr>
    </w:tbl>
    <w:p w14:paraId="21F9B31B" w14:textId="77777777" w:rsidR="00586FBB" w:rsidRDefault="00586FBB" w:rsidP="00586FBB">
      <w:pPr>
        <w:rPr>
          <w:lang w:val="en-GB"/>
        </w:rPr>
      </w:pPr>
    </w:p>
    <w:p w14:paraId="4EB3280C" w14:textId="77777777" w:rsidR="00254CA5" w:rsidRDefault="00254CA5" w:rsidP="00586FBB">
      <w:pPr>
        <w:rPr>
          <w:lang w:val="en-GB"/>
        </w:rPr>
      </w:pPr>
    </w:p>
    <w:p w14:paraId="0300E5EC" w14:textId="77777777" w:rsidR="00254CA5" w:rsidRPr="00586FBB" w:rsidRDefault="00254CA5" w:rsidP="00586FBB">
      <w:pPr>
        <w:rPr>
          <w:lang w:val="en-GB"/>
        </w:rPr>
      </w:pPr>
    </w:p>
    <w:p w14:paraId="0358DA72" w14:textId="77777777" w:rsidR="00586FBB" w:rsidRPr="00586FBB" w:rsidRDefault="00586FBB" w:rsidP="00586FBB">
      <w:pPr>
        <w:rPr>
          <w:b/>
          <w:bCs/>
          <w:lang w:val="en-GB"/>
        </w:rPr>
      </w:pPr>
      <w:r w:rsidRPr="00586FBB">
        <w:rPr>
          <w:b/>
          <w:bCs/>
          <w:lang w:val="en-GB"/>
        </w:rPr>
        <w:lastRenderedPageBreak/>
        <w:t>Google Scholar</w:t>
      </w:r>
    </w:p>
    <w:tbl>
      <w:tblPr>
        <w:tblW w:w="799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390"/>
        <w:gridCol w:w="1605"/>
      </w:tblGrid>
      <w:tr w:rsidR="00586FBB" w:rsidRPr="00586FBB" w14:paraId="132D6993" w14:textId="77777777" w:rsidTr="00656C22">
        <w:tc>
          <w:tcPr>
            <w:tcW w:w="6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C0ED68" w14:textId="77777777" w:rsidR="00586FBB" w:rsidRPr="00586FBB" w:rsidRDefault="00586FBB" w:rsidP="00586FBB">
            <w:pPr>
              <w:rPr>
                <w:b/>
                <w:bCs/>
                <w:lang w:val="en-GB"/>
              </w:rPr>
            </w:pPr>
            <w:r w:rsidRPr="00586FBB">
              <w:rPr>
                <w:b/>
                <w:bCs/>
                <w:lang w:val="en-GB"/>
              </w:rPr>
              <w:t>Query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6065C7" w14:textId="77777777" w:rsidR="00586FBB" w:rsidRPr="00586FBB" w:rsidRDefault="00586FBB" w:rsidP="00586FBB">
            <w:pPr>
              <w:rPr>
                <w:b/>
                <w:bCs/>
                <w:lang w:val="en-GB"/>
              </w:rPr>
            </w:pPr>
            <w:r w:rsidRPr="00586FBB">
              <w:rPr>
                <w:b/>
                <w:bCs/>
                <w:lang w:val="en-GB"/>
              </w:rPr>
              <w:t>Results</w:t>
            </w:r>
          </w:p>
        </w:tc>
      </w:tr>
      <w:tr w:rsidR="00586FBB" w:rsidRPr="00586FBB" w14:paraId="63C59B5B" w14:textId="77777777" w:rsidTr="00656C22">
        <w:tc>
          <w:tcPr>
            <w:tcW w:w="6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37F48F" w14:textId="5B0D3411" w:rsidR="00586FBB" w:rsidRPr="00586FBB" w:rsidRDefault="00254CA5" w:rsidP="00254CA5">
            <w:pPr>
              <w:rPr>
                <w:lang w:val="en-GB"/>
              </w:rPr>
            </w:pPr>
            <w:r>
              <w:rPr>
                <w:rFonts w:ascii="Segoe UI" w:hAnsi="Segoe UI" w:cs="Segoe UI"/>
                <w:color w:val="212121"/>
              </w:rPr>
              <w:t>("thyroid neoplasms"[MeSH Terms] OR ("thyroid"[All Fields] AND "neoplasms"[All Fields]) OR "thyroid neoplasms"[All Fields] OR ("thyroid"[All Fields] AND "cancer"[All Fields]) OR "thyroid cancer"[All Fields] OR ("thyroid neoplasms"[MeSH Terms] OR ("thyroid"[All Fields] AND "neoplasms"[All Fields]) OR "thyroid neoplasms"[All Fields] OR ("thyroid"[All Fields] AND "carcinoma"[All Fields]) OR "thyroid carcinoma"[All Fields])) AND ("low"[All Fields] AND ("risk"[MeSH Terms] OR "risk"[All Fields])) AND ((("iodine 131"[Supplementary Concept] OR "iodine 131"[All Fields] OR "radioiodine"[All Fields] OR "radioiodines"[All Fields]) AND ("ablate"[All Fields] OR "ablated"[All Fields] OR "ablates"[All Fields] OR "ablating"[All Fields] OR "ablation"[All Fields] OR "ablational"[All Fields] OR "ablations"[All Fields])) OR (("radioactively"[All Fields] OR "radioactivity"[MeSH Terms] OR "radioactivity"[All Fields] OR "radioactive"[All Fields] OR "radioactivities"[All Fields]) AND ("halogenation"[MeSH Terms] OR "halogenation"[All Fields] OR "iodination"[All Fields] OR "iodin"[All Fields] OR "iodinate"[All Fields] OR "iodinated"[All Fields] OR "iodinates"[All Fields] OR "iodinating"[All Fields] OR "iodinations"[All Fields] OR "iodine"[Supplementary Concept] OR "iodine"[All Fields] OR "iodine"[MeSH Terms] OR "iodines"[All Fields])) OR (("iodine 131"[Supplementary Concept] OR "iodine 131"[All Fields] OR "radioiodine"[All Fields] OR "radioiodines"[All Fields]) AND ("remnant"[All Fields] OR "remnant s"[All Fields] OR "remnants"[All Fields]) AND ("ablate"[All Fields] OR "ablated"[All Fields] OR "ablates"[All Fields] OR "ablating"[All Fields] OR "ablation"[All Fields] OR "ablational"[All Fields] OR "ablations"[All Fields]))) AND (("total"[All Fields] OR "totaled"[All Fields] OR "totaling"[All Fields] OR "totalled"[All Fields] OR "totalling"[All Fields] OR "totals"[All Fields]) AND ("thyroidectomy"[MeSH Terms] OR "thyroidectomy"[All Fields] OR "thyroidectomies"[All Fields]))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ADE8B8" w14:textId="3A6C5CB1" w:rsidR="00586FBB" w:rsidRPr="00586FBB" w:rsidRDefault="00254CA5" w:rsidP="00586FBB">
            <w:pPr>
              <w:rPr>
                <w:lang w:val="en-GB"/>
              </w:rPr>
            </w:pPr>
            <w:r>
              <w:rPr>
                <w:lang w:val="en-GB"/>
              </w:rPr>
              <w:t>6</w:t>
            </w:r>
            <w:r w:rsidR="00642E65">
              <w:rPr>
                <w:lang w:val="en-GB"/>
              </w:rPr>
              <w:t>44</w:t>
            </w:r>
          </w:p>
        </w:tc>
      </w:tr>
    </w:tbl>
    <w:p w14:paraId="2EE5DAF6" w14:textId="77777777" w:rsidR="00586FBB" w:rsidRPr="00586FBB" w:rsidRDefault="00586FBB" w:rsidP="00586FBB">
      <w:pPr>
        <w:rPr>
          <w:b/>
          <w:bCs/>
          <w:lang w:val="en-GB"/>
        </w:rPr>
      </w:pPr>
    </w:p>
    <w:p w14:paraId="052B5F9A" w14:textId="77777777" w:rsidR="00254CA5" w:rsidRDefault="00254CA5" w:rsidP="00586FBB">
      <w:pPr>
        <w:rPr>
          <w:b/>
          <w:bCs/>
          <w:lang w:val="en-GB"/>
        </w:rPr>
      </w:pPr>
    </w:p>
    <w:p w14:paraId="3CD3D787" w14:textId="77777777" w:rsidR="00254CA5" w:rsidRDefault="00254CA5" w:rsidP="00586FBB">
      <w:pPr>
        <w:rPr>
          <w:b/>
          <w:bCs/>
          <w:lang w:val="en-GB"/>
        </w:rPr>
      </w:pPr>
    </w:p>
    <w:p w14:paraId="6D93614B" w14:textId="77777777" w:rsidR="00254CA5" w:rsidRDefault="00254CA5" w:rsidP="00586FBB">
      <w:pPr>
        <w:rPr>
          <w:b/>
          <w:bCs/>
          <w:lang w:val="en-GB"/>
        </w:rPr>
      </w:pPr>
    </w:p>
    <w:p w14:paraId="430DCE3B" w14:textId="26001E33" w:rsidR="00586FBB" w:rsidRPr="00586FBB" w:rsidRDefault="00586FBB" w:rsidP="00586FBB">
      <w:pPr>
        <w:rPr>
          <w:b/>
          <w:bCs/>
          <w:lang w:val="en-GB"/>
        </w:rPr>
      </w:pPr>
      <w:r w:rsidRPr="00586FBB">
        <w:rPr>
          <w:b/>
          <w:bCs/>
          <w:lang w:val="en-GB"/>
        </w:rPr>
        <w:lastRenderedPageBreak/>
        <w:t>Scopus</w:t>
      </w:r>
    </w:p>
    <w:tbl>
      <w:tblPr>
        <w:tblW w:w="799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390"/>
        <w:gridCol w:w="1605"/>
      </w:tblGrid>
      <w:tr w:rsidR="00586FBB" w:rsidRPr="00586FBB" w14:paraId="130268A4" w14:textId="77777777" w:rsidTr="00656C22">
        <w:tc>
          <w:tcPr>
            <w:tcW w:w="6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AD967D" w14:textId="77777777" w:rsidR="00586FBB" w:rsidRPr="00586FBB" w:rsidRDefault="00586FBB" w:rsidP="00586FBB">
            <w:pPr>
              <w:rPr>
                <w:b/>
                <w:bCs/>
                <w:lang w:val="en-GB"/>
              </w:rPr>
            </w:pPr>
            <w:r w:rsidRPr="00586FBB">
              <w:rPr>
                <w:b/>
                <w:bCs/>
                <w:lang w:val="en-GB"/>
              </w:rPr>
              <w:t>Query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72DFD9" w14:textId="77777777" w:rsidR="00586FBB" w:rsidRPr="00586FBB" w:rsidRDefault="00586FBB" w:rsidP="00586FBB">
            <w:pPr>
              <w:rPr>
                <w:b/>
                <w:bCs/>
                <w:lang w:val="en-GB"/>
              </w:rPr>
            </w:pPr>
            <w:r w:rsidRPr="00586FBB">
              <w:rPr>
                <w:b/>
                <w:bCs/>
                <w:lang w:val="en-GB"/>
              </w:rPr>
              <w:t>Results</w:t>
            </w:r>
          </w:p>
        </w:tc>
      </w:tr>
      <w:tr w:rsidR="00586FBB" w:rsidRPr="00586FBB" w14:paraId="5504A6D1" w14:textId="77777777" w:rsidTr="00656C22">
        <w:tc>
          <w:tcPr>
            <w:tcW w:w="6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752921" w14:textId="2E3719FD" w:rsidR="00586FBB" w:rsidRPr="00586FBB" w:rsidRDefault="00586FBB" w:rsidP="00586FBB">
            <w:pPr>
              <w:rPr>
                <w:lang w:val="en-GB"/>
              </w:rPr>
            </w:pPr>
            <w:r w:rsidRPr="00586FBB">
              <w:rPr>
                <w:lang w:val="en-US"/>
              </w:rPr>
              <w:t>TITLE-ABS-KEY ( (</w:t>
            </w:r>
            <w:r w:rsidR="00254CA5" w:rsidRPr="00254CA5">
              <w:rPr>
                <w:lang w:val="en-US"/>
              </w:rPr>
              <w:t>thyroid cancer</w:t>
            </w:r>
            <w:r w:rsidR="00254CA5">
              <w:rPr>
                <w:lang w:val="en-US"/>
              </w:rPr>
              <w:t xml:space="preserve"> OR thyroid carcinoma</w:t>
            </w:r>
            <w:r w:rsidRPr="00586FBB">
              <w:rPr>
                <w:lang w:val="en-US"/>
              </w:rPr>
              <w:t>) AND (</w:t>
            </w:r>
            <w:r w:rsidR="00254CA5">
              <w:rPr>
                <w:lang w:val="en-US"/>
              </w:rPr>
              <w:t>low risk</w:t>
            </w:r>
            <w:r w:rsidRPr="00586FBB">
              <w:rPr>
                <w:lang w:val="en-US"/>
              </w:rPr>
              <w:t>) AND (</w:t>
            </w:r>
            <w:r w:rsidR="00254CA5" w:rsidRPr="00254CA5">
              <w:rPr>
                <w:lang w:val="en-US"/>
              </w:rPr>
              <w:t>r</w:t>
            </w:r>
            <w:r w:rsidR="00254CA5" w:rsidRPr="00254CA5">
              <w:t>adioiodine ablation</w:t>
            </w:r>
            <w:r w:rsidR="00254CA5">
              <w:t xml:space="preserve"> </w:t>
            </w:r>
            <w:r w:rsidR="00254CA5" w:rsidRPr="00254CA5">
              <w:t>OR radioactive iodine</w:t>
            </w:r>
            <w:r w:rsidR="00254CA5">
              <w:t xml:space="preserve"> </w:t>
            </w:r>
            <w:r w:rsidR="00254CA5" w:rsidRPr="00254CA5">
              <w:t>OR radioiodine remnant ablation</w:t>
            </w:r>
            <w:r w:rsidR="00254CA5">
              <w:rPr>
                <w:lang w:val="en-US"/>
              </w:rPr>
              <w:t xml:space="preserve">) </w:t>
            </w:r>
            <w:r w:rsidR="00AC264D">
              <w:rPr>
                <w:lang w:val="en-US"/>
              </w:rPr>
              <w:t xml:space="preserve">AND (total thyroidectomy) </w:t>
            </w:r>
            <w:r w:rsidRPr="00586FBB">
              <w:rPr>
                <w:lang w:val="en-US"/>
              </w:rPr>
              <w:t>)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B7B0C0" w14:textId="6BDA35CE" w:rsidR="00586FBB" w:rsidRPr="00586FBB" w:rsidRDefault="00254CA5" w:rsidP="00586FBB">
            <w:pPr>
              <w:rPr>
                <w:lang w:val="en-GB"/>
              </w:rPr>
            </w:pPr>
            <w:r>
              <w:rPr>
                <w:lang w:val="en-GB"/>
              </w:rPr>
              <w:t>212</w:t>
            </w:r>
          </w:p>
        </w:tc>
      </w:tr>
    </w:tbl>
    <w:p w14:paraId="2E807D70" w14:textId="77777777" w:rsidR="00586FBB" w:rsidRPr="00586FBB" w:rsidRDefault="00586FBB" w:rsidP="00586FBB">
      <w:pPr>
        <w:rPr>
          <w:lang w:val="en-GB"/>
        </w:rPr>
      </w:pPr>
    </w:p>
    <w:p w14:paraId="1258FF8B" w14:textId="77777777" w:rsidR="00586FBB" w:rsidRPr="00586FBB" w:rsidRDefault="00586FBB" w:rsidP="00586FBB">
      <w:pPr>
        <w:rPr>
          <w:b/>
          <w:bCs/>
          <w:lang w:val="en-GB"/>
        </w:rPr>
      </w:pPr>
      <w:r w:rsidRPr="00586FBB">
        <w:rPr>
          <w:b/>
          <w:bCs/>
          <w:lang w:val="en-GB"/>
        </w:rPr>
        <w:t>Cochrane</w:t>
      </w:r>
    </w:p>
    <w:tbl>
      <w:tblPr>
        <w:tblW w:w="9495" w:type="dxa"/>
        <w:tblInd w:w="-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45"/>
        <w:gridCol w:w="7283"/>
        <w:gridCol w:w="1067"/>
      </w:tblGrid>
      <w:tr w:rsidR="00586FBB" w:rsidRPr="00586FBB" w14:paraId="09615DD9" w14:textId="77777777" w:rsidTr="00AC264D">
        <w:tc>
          <w:tcPr>
            <w:tcW w:w="1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B502067" w14:textId="77777777" w:rsidR="00586FBB" w:rsidRPr="00586FBB" w:rsidRDefault="00586FBB" w:rsidP="00586FBB">
            <w:pPr>
              <w:rPr>
                <w:b/>
                <w:bCs/>
                <w:lang w:val="en-GB"/>
              </w:rPr>
            </w:pPr>
            <w:r w:rsidRPr="00586FBB">
              <w:rPr>
                <w:b/>
                <w:bCs/>
                <w:lang w:val="en-GB"/>
              </w:rPr>
              <w:t>Search</w:t>
            </w:r>
          </w:p>
          <w:p w14:paraId="4BF8165D" w14:textId="77777777" w:rsidR="00586FBB" w:rsidRPr="00586FBB" w:rsidRDefault="00586FBB" w:rsidP="00586FBB">
            <w:pPr>
              <w:rPr>
                <w:b/>
                <w:bCs/>
                <w:lang w:val="en-GB"/>
              </w:rPr>
            </w:pPr>
            <w:r w:rsidRPr="00586FBB">
              <w:rPr>
                <w:b/>
                <w:bCs/>
                <w:lang w:val="en-GB"/>
              </w:rPr>
              <w:t>number</w:t>
            </w:r>
          </w:p>
        </w:tc>
        <w:tc>
          <w:tcPr>
            <w:tcW w:w="7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77ECCDF" w14:textId="77777777" w:rsidR="00586FBB" w:rsidRPr="00586FBB" w:rsidRDefault="00586FBB" w:rsidP="00586FBB">
            <w:pPr>
              <w:rPr>
                <w:b/>
                <w:bCs/>
                <w:lang w:val="en-GB"/>
              </w:rPr>
            </w:pPr>
            <w:r w:rsidRPr="00586FBB">
              <w:rPr>
                <w:b/>
                <w:bCs/>
                <w:lang w:val="en-GB"/>
              </w:rPr>
              <w:t>Query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6864DBF" w14:textId="77777777" w:rsidR="00586FBB" w:rsidRPr="00586FBB" w:rsidRDefault="00586FBB" w:rsidP="00586FBB">
            <w:pPr>
              <w:rPr>
                <w:b/>
                <w:bCs/>
                <w:lang w:val="en-GB"/>
              </w:rPr>
            </w:pPr>
            <w:r w:rsidRPr="00586FBB">
              <w:rPr>
                <w:b/>
                <w:bCs/>
                <w:lang w:val="en-GB"/>
              </w:rPr>
              <w:t>Results</w:t>
            </w:r>
          </w:p>
        </w:tc>
      </w:tr>
      <w:tr w:rsidR="00586FBB" w:rsidRPr="00586FBB" w14:paraId="4735F18E" w14:textId="77777777" w:rsidTr="00AC264D">
        <w:tc>
          <w:tcPr>
            <w:tcW w:w="1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75A0FEA" w14:textId="77777777" w:rsidR="00586FBB" w:rsidRPr="00586FBB" w:rsidRDefault="00586FBB" w:rsidP="00586FBB">
            <w:pPr>
              <w:rPr>
                <w:lang w:val="en-GB"/>
              </w:rPr>
            </w:pPr>
            <w:r w:rsidRPr="00586FBB">
              <w:rPr>
                <w:lang w:val="en-GB"/>
              </w:rPr>
              <w:t>#1</w:t>
            </w:r>
          </w:p>
        </w:tc>
        <w:tc>
          <w:tcPr>
            <w:tcW w:w="7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5218C27" w14:textId="038EC5CA" w:rsidR="00586FBB" w:rsidRPr="00586FBB" w:rsidRDefault="00586FBB" w:rsidP="00586FBB">
            <w:pPr>
              <w:rPr>
                <w:lang w:val="en-GB"/>
              </w:rPr>
            </w:pPr>
            <w:r w:rsidRPr="00586FBB">
              <w:rPr>
                <w:lang w:val="en-GB"/>
              </w:rPr>
              <w:t>(</w:t>
            </w:r>
            <w:r w:rsidR="00254CA5">
              <w:rPr>
                <w:lang w:val="en-US"/>
              </w:rPr>
              <w:t>thyroid cancer OR thyroid carcinoma</w:t>
            </w:r>
            <w:r w:rsidRPr="00586FBB">
              <w:rPr>
                <w:lang w:val="en-GB"/>
              </w:rPr>
              <w:t>)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0A8FA9" w14:textId="4BD8415A" w:rsidR="00586FBB" w:rsidRPr="00586FBB" w:rsidRDefault="00AC264D" w:rsidP="00586FBB">
            <w:pPr>
              <w:rPr>
                <w:lang w:val="en-GB"/>
              </w:rPr>
            </w:pPr>
            <w:r>
              <w:rPr>
                <w:lang w:val="en-GB"/>
              </w:rPr>
              <w:t>2902</w:t>
            </w:r>
          </w:p>
        </w:tc>
      </w:tr>
      <w:tr w:rsidR="00586FBB" w:rsidRPr="00586FBB" w14:paraId="6D04811A" w14:textId="77777777" w:rsidTr="00AC264D">
        <w:tc>
          <w:tcPr>
            <w:tcW w:w="1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B80A00A" w14:textId="77777777" w:rsidR="00586FBB" w:rsidRPr="00586FBB" w:rsidRDefault="00586FBB" w:rsidP="00586FBB">
            <w:pPr>
              <w:rPr>
                <w:lang w:val="en-GB"/>
              </w:rPr>
            </w:pPr>
            <w:r w:rsidRPr="00586FBB">
              <w:rPr>
                <w:lang w:val="en-GB"/>
              </w:rPr>
              <w:t>#2</w:t>
            </w:r>
          </w:p>
        </w:tc>
        <w:tc>
          <w:tcPr>
            <w:tcW w:w="7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0888D1B" w14:textId="31667169" w:rsidR="00586FBB" w:rsidRPr="00586FBB" w:rsidRDefault="00586FBB" w:rsidP="00586FBB">
            <w:pPr>
              <w:rPr>
                <w:lang w:val="en-GB"/>
              </w:rPr>
            </w:pPr>
            <w:r w:rsidRPr="00586FBB">
              <w:rPr>
                <w:lang w:val="en-GB"/>
              </w:rPr>
              <w:t>(</w:t>
            </w:r>
            <w:r w:rsidR="00AC264D">
              <w:rPr>
                <w:lang w:val="en-US"/>
              </w:rPr>
              <w:t>low risk</w:t>
            </w:r>
            <w:r w:rsidRPr="00586FBB">
              <w:rPr>
                <w:lang w:val="en-GB"/>
              </w:rPr>
              <w:t>)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9A06D2" w14:textId="36A24080" w:rsidR="00586FBB" w:rsidRPr="00586FBB" w:rsidRDefault="00AC264D" w:rsidP="00586FBB">
            <w:pPr>
              <w:rPr>
                <w:lang w:val="en-GB"/>
              </w:rPr>
            </w:pPr>
            <w:r>
              <w:rPr>
                <w:lang w:val="en-GB"/>
              </w:rPr>
              <w:t>82887</w:t>
            </w:r>
          </w:p>
        </w:tc>
      </w:tr>
      <w:tr w:rsidR="00586FBB" w:rsidRPr="00586FBB" w14:paraId="619F8A53" w14:textId="77777777" w:rsidTr="00AC264D">
        <w:trPr>
          <w:trHeight w:val="669"/>
        </w:trPr>
        <w:tc>
          <w:tcPr>
            <w:tcW w:w="1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0D9A1FA" w14:textId="77777777" w:rsidR="00586FBB" w:rsidRPr="00586FBB" w:rsidRDefault="00586FBB" w:rsidP="00586FBB">
            <w:pPr>
              <w:rPr>
                <w:lang w:val="en-GB"/>
              </w:rPr>
            </w:pPr>
            <w:r w:rsidRPr="00586FBB">
              <w:rPr>
                <w:lang w:val="en-GB"/>
              </w:rPr>
              <w:t>#3</w:t>
            </w:r>
          </w:p>
        </w:tc>
        <w:tc>
          <w:tcPr>
            <w:tcW w:w="7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827E471" w14:textId="41647E2A" w:rsidR="00586FBB" w:rsidRPr="00586FBB" w:rsidRDefault="00586FBB" w:rsidP="00586FBB">
            <w:pPr>
              <w:rPr>
                <w:lang w:val="en-GB"/>
              </w:rPr>
            </w:pPr>
            <w:r w:rsidRPr="00586FBB">
              <w:rPr>
                <w:lang w:val="en-GB"/>
              </w:rPr>
              <w:t>(</w:t>
            </w:r>
            <w:r w:rsidR="00AC264D" w:rsidRPr="00AC264D">
              <w:rPr>
                <w:lang w:val="en-US"/>
              </w:rPr>
              <w:t>radioiodine ablation OR radioactive iodine OR radioiodine remnant ablation</w:t>
            </w:r>
            <w:r w:rsidRPr="00586FBB">
              <w:rPr>
                <w:lang w:val="en-GB"/>
              </w:rPr>
              <w:t>)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7376C0" w14:textId="1AAD23C1" w:rsidR="00586FBB" w:rsidRPr="00586FBB" w:rsidRDefault="00AC264D" w:rsidP="00586FBB">
            <w:pPr>
              <w:rPr>
                <w:lang w:val="en-GB"/>
              </w:rPr>
            </w:pPr>
            <w:r>
              <w:rPr>
                <w:lang w:val="en-GB"/>
              </w:rPr>
              <w:t>581</w:t>
            </w:r>
          </w:p>
        </w:tc>
      </w:tr>
      <w:tr w:rsidR="00586FBB" w:rsidRPr="00586FBB" w14:paraId="0C409CB5" w14:textId="77777777" w:rsidTr="00AC264D">
        <w:trPr>
          <w:trHeight w:val="669"/>
        </w:trPr>
        <w:tc>
          <w:tcPr>
            <w:tcW w:w="1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8A858B" w14:textId="77777777" w:rsidR="00586FBB" w:rsidRPr="00586FBB" w:rsidRDefault="00586FBB" w:rsidP="00586FBB">
            <w:pPr>
              <w:rPr>
                <w:lang w:val="en-GB"/>
              </w:rPr>
            </w:pPr>
            <w:r w:rsidRPr="00586FBB">
              <w:rPr>
                <w:lang w:val="en-GB"/>
              </w:rPr>
              <w:t>#4</w:t>
            </w:r>
          </w:p>
        </w:tc>
        <w:tc>
          <w:tcPr>
            <w:tcW w:w="7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31F4D9" w14:textId="1155EB27" w:rsidR="00586FBB" w:rsidRPr="00586FBB" w:rsidRDefault="00586FBB" w:rsidP="00586FBB">
            <w:pPr>
              <w:rPr>
                <w:lang w:val="en-GB"/>
              </w:rPr>
            </w:pPr>
            <w:r w:rsidRPr="00586FBB">
              <w:rPr>
                <w:lang w:val="en-US"/>
              </w:rPr>
              <w:t>(</w:t>
            </w:r>
            <w:r w:rsidR="00AC264D">
              <w:rPr>
                <w:lang w:val="en-US"/>
              </w:rPr>
              <w:t>t</w:t>
            </w:r>
            <w:r w:rsidR="00AC264D" w:rsidRPr="00AC264D">
              <w:rPr>
                <w:lang w:val="en-US"/>
              </w:rPr>
              <w:t>otal thyroidectomy</w:t>
            </w:r>
            <w:r w:rsidRPr="00586FBB">
              <w:rPr>
                <w:lang w:val="en-US"/>
              </w:rPr>
              <w:t>)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8AEA06" w14:textId="2A5DDCD6" w:rsidR="00586FBB" w:rsidRPr="00586FBB" w:rsidRDefault="00AC264D" w:rsidP="00586FBB">
            <w:pPr>
              <w:rPr>
                <w:lang w:val="en-GB"/>
              </w:rPr>
            </w:pPr>
            <w:r>
              <w:rPr>
                <w:lang w:val="en-GB"/>
              </w:rPr>
              <w:t>1211</w:t>
            </w:r>
          </w:p>
        </w:tc>
      </w:tr>
      <w:tr w:rsidR="00586FBB" w:rsidRPr="00586FBB" w14:paraId="707EFA3F" w14:textId="77777777" w:rsidTr="00AC264D">
        <w:tc>
          <w:tcPr>
            <w:tcW w:w="1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143183B" w14:textId="1832255E" w:rsidR="00586FBB" w:rsidRPr="00586FBB" w:rsidRDefault="00586FBB" w:rsidP="00586FBB">
            <w:pPr>
              <w:rPr>
                <w:lang w:val="en-GB"/>
              </w:rPr>
            </w:pPr>
            <w:r w:rsidRPr="00586FBB">
              <w:rPr>
                <w:lang w:val="en-GB"/>
              </w:rPr>
              <w:t>#</w:t>
            </w:r>
            <w:r w:rsidR="00AC264D">
              <w:rPr>
                <w:lang w:val="en-GB"/>
              </w:rPr>
              <w:t>5</w:t>
            </w:r>
          </w:p>
        </w:tc>
        <w:tc>
          <w:tcPr>
            <w:tcW w:w="7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6053DD0" w14:textId="65C99A66" w:rsidR="00586FBB" w:rsidRPr="00586FBB" w:rsidRDefault="00586FBB" w:rsidP="00586FBB">
            <w:pPr>
              <w:rPr>
                <w:lang w:val="en-GB"/>
              </w:rPr>
            </w:pPr>
            <w:r w:rsidRPr="00586FBB">
              <w:rPr>
                <w:lang w:val="en-GB"/>
              </w:rPr>
              <w:t xml:space="preserve">#1 AND #2 AND #3 AND #4 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213F1D" w14:textId="4E80C097" w:rsidR="00586FBB" w:rsidRPr="00586FBB" w:rsidRDefault="00AC264D" w:rsidP="00586FBB">
            <w:pPr>
              <w:rPr>
                <w:lang w:val="en-GB"/>
              </w:rPr>
            </w:pPr>
            <w:r>
              <w:rPr>
                <w:lang w:val="en-GB"/>
              </w:rPr>
              <w:t>44</w:t>
            </w:r>
          </w:p>
        </w:tc>
      </w:tr>
    </w:tbl>
    <w:p w14:paraId="5253445D" w14:textId="77777777" w:rsidR="00586FBB" w:rsidRPr="00586FBB" w:rsidRDefault="00586FBB" w:rsidP="00586FBB">
      <w:pPr>
        <w:rPr>
          <w:b/>
          <w:bCs/>
        </w:rPr>
      </w:pPr>
    </w:p>
    <w:p w14:paraId="5F7278D4" w14:textId="77777777" w:rsidR="00586FBB" w:rsidRPr="00586FBB" w:rsidRDefault="00586FBB" w:rsidP="00586FBB">
      <w:pPr>
        <w:rPr>
          <w:b/>
          <w:bCs/>
        </w:rPr>
      </w:pPr>
    </w:p>
    <w:p w14:paraId="60C15783" w14:textId="77777777" w:rsidR="00776946" w:rsidRDefault="00776946"/>
    <w:sectPr w:rsidR="007769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FBB"/>
    <w:rsid w:val="00254CA5"/>
    <w:rsid w:val="00586FBB"/>
    <w:rsid w:val="00634910"/>
    <w:rsid w:val="00642E65"/>
    <w:rsid w:val="00653B89"/>
    <w:rsid w:val="00776946"/>
    <w:rsid w:val="00A05DEA"/>
    <w:rsid w:val="00AC264D"/>
    <w:rsid w:val="00DA5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031783"/>
  <w15:chartTrackingRefBased/>
  <w15:docId w15:val="{5DBA1F37-78BC-4EC7-B999-92717947F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P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86F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6F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6FB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6F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6FB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6F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6F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6F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6F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6FB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6FB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6FB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6FB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6FB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6F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6F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6F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6F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6F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6F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6F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6F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6F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6F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6F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6FB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6FB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6FB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6FBB"/>
    <w:rPr>
      <w:b/>
      <w:bCs/>
      <w:smallCaps/>
      <w:color w:val="2F5496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254CA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679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249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853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3223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990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3</Pages>
  <Words>680</Words>
  <Characters>387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en Asif</dc:creator>
  <cp:keywords/>
  <dc:description/>
  <cp:lastModifiedBy>Maheen Asif</cp:lastModifiedBy>
  <cp:revision>4</cp:revision>
  <dcterms:created xsi:type="dcterms:W3CDTF">2025-07-01T13:41:00Z</dcterms:created>
  <dcterms:modified xsi:type="dcterms:W3CDTF">2025-07-01T14:13:00Z</dcterms:modified>
</cp:coreProperties>
</file>